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DAED8C" w14:textId="6FA01BD3" w:rsidR="00D81468" w:rsidRPr="00C21139" w:rsidRDefault="00D81468" w:rsidP="00D81468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2113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ull Title:</w:t>
      </w:r>
      <w:r w:rsidRPr="00C211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dentification of</w:t>
      </w:r>
      <w:r w:rsidRPr="00C2113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C21139">
        <w:rPr>
          <w:rFonts w:ascii="Times New Roman" w:hAnsi="Times New Roman" w:cs="Times New Roman"/>
          <w:color w:val="000000" w:themeColor="text1"/>
          <w:sz w:val="20"/>
          <w:szCs w:val="20"/>
        </w:rPr>
        <w:t>Health-related</w:t>
      </w:r>
      <w:r w:rsidRPr="00C2113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C21139">
        <w:rPr>
          <w:rFonts w:ascii="Times New Roman" w:hAnsi="Times New Roman" w:cs="Times New Roman"/>
          <w:color w:val="000000" w:themeColor="text1"/>
          <w:sz w:val="20"/>
          <w:szCs w:val="20"/>
        </w:rPr>
        <w:t>Quality of Life Profiles Among Long-term Survivors of Primary Central Nervous System Tumors</w:t>
      </w:r>
      <w:r w:rsidRPr="00C21139" w:rsidDel="008A75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6C585B58" w14:textId="77777777" w:rsidR="00A244A6" w:rsidRPr="00C21139" w:rsidRDefault="00A244A6" w:rsidP="00D81468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00DC0FF" w14:textId="20F97966" w:rsidR="00D81468" w:rsidRPr="00C21139" w:rsidRDefault="00D81468" w:rsidP="00D81468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2113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Journal:</w:t>
      </w:r>
      <w:r w:rsidRPr="00C211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F2AB8" w:rsidRPr="00C21139">
        <w:rPr>
          <w:rFonts w:ascii="Times New Roman" w:hAnsi="Times New Roman" w:cs="Times New Roman"/>
          <w:color w:val="000000" w:themeColor="text1"/>
          <w:sz w:val="20"/>
          <w:szCs w:val="20"/>
        </w:rPr>
        <w:t>Journal of Neuro-Oncology</w:t>
      </w:r>
      <w:bookmarkStart w:id="0" w:name="_GoBack"/>
      <w:bookmarkEnd w:id="0"/>
    </w:p>
    <w:p w14:paraId="6A2E6F9B" w14:textId="77777777" w:rsidR="00D81468" w:rsidRPr="00C21139" w:rsidRDefault="00D81468" w:rsidP="00D8146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27C75FD" w14:textId="77777777" w:rsidR="00D81468" w:rsidRPr="00C21139" w:rsidRDefault="00D81468" w:rsidP="00D81468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2113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uthors: </w:t>
      </w:r>
      <w:r w:rsidRPr="00C21139">
        <w:rPr>
          <w:rFonts w:ascii="Times New Roman" w:hAnsi="Times New Roman" w:cs="Times New Roman"/>
          <w:color w:val="000000" w:themeColor="text1"/>
          <w:sz w:val="20"/>
          <w:szCs w:val="20"/>
        </w:rPr>
        <w:t>Macy L. Stockdill</w:t>
      </w:r>
      <w:r w:rsidRPr="00C2113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1 </w:t>
      </w:r>
      <w:r w:rsidRPr="00C21139">
        <w:rPr>
          <w:rFonts w:ascii="Times New Roman" w:hAnsi="Times New Roman" w:cs="Times New Roman"/>
          <w:color w:val="000000" w:themeColor="text1"/>
          <w:sz w:val="20"/>
          <w:szCs w:val="20"/>
        </w:rPr>
        <w:t>(MLS), Tito Mendoza</w:t>
      </w:r>
      <w:r w:rsidRPr="00C2113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C211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TM), Terri S. Armstrong</w:t>
      </w:r>
      <w:r w:rsidRPr="00C2113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C211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TSA), Christine Miaskowski</w:t>
      </w:r>
      <w:r w:rsidRPr="00C2113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C211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CM), Bruce Cooper</w:t>
      </w:r>
      <w:r w:rsidRPr="00C2113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2 </w:t>
      </w:r>
      <w:r w:rsidRPr="00C21139">
        <w:rPr>
          <w:rFonts w:ascii="Times New Roman" w:hAnsi="Times New Roman" w:cs="Times New Roman"/>
          <w:color w:val="000000" w:themeColor="text1"/>
          <w:sz w:val="20"/>
          <w:szCs w:val="20"/>
        </w:rPr>
        <w:t>(BC), Elizabeth Vera</w:t>
      </w:r>
      <w:r w:rsidRPr="00C2113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1 </w:t>
      </w:r>
      <w:r w:rsidRPr="00C21139">
        <w:rPr>
          <w:rFonts w:ascii="Times New Roman" w:hAnsi="Times New Roman" w:cs="Times New Roman"/>
          <w:color w:val="000000" w:themeColor="text1"/>
          <w:sz w:val="20"/>
          <w:szCs w:val="20"/>
        </w:rPr>
        <w:t>(EV)</w:t>
      </w:r>
    </w:p>
    <w:p w14:paraId="4BC714DF" w14:textId="77777777" w:rsidR="00D81468" w:rsidRPr="00C21139" w:rsidRDefault="00D81468" w:rsidP="00D81468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F787E10" w14:textId="77777777" w:rsidR="00D81468" w:rsidRPr="00C21139" w:rsidRDefault="00D81468" w:rsidP="00D81468">
      <w:pPr>
        <w:spacing w:line="360" w:lineRule="auto"/>
        <w:ind w:left="1440" w:hanging="144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2113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ffiliations:</w:t>
      </w:r>
      <w:r w:rsidRPr="00C21139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C2113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C21139">
        <w:rPr>
          <w:rFonts w:ascii="Times New Roman" w:hAnsi="Times New Roman" w:cs="Times New Roman"/>
          <w:color w:val="000000" w:themeColor="text1"/>
          <w:sz w:val="20"/>
          <w:szCs w:val="20"/>
        </w:rPr>
        <w:t>Neuro-Oncology Branch, National Cancer Institute, National Institutes of Health, U.S.A</w:t>
      </w:r>
    </w:p>
    <w:p w14:paraId="3C88F77E" w14:textId="77777777" w:rsidR="00D81468" w:rsidRPr="00C21139" w:rsidRDefault="00D81468" w:rsidP="00D81468">
      <w:pPr>
        <w:spacing w:line="360" w:lineRule="auto"/>
        <w:ind w:left="1440" w:hanging="144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21139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C2113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C21139">
        <w:rPr>
          <w:rFonts w:ascii="Times New Roman" w:hAnsi="Times New Roman" w:cs="Times New Roman"/>
          <w:color w:val="000000" w:themeColor="text1"/>
          <w:sz w:val="20"/>
          <w:szCs w:val="20"/>
        </w:rPr>
        <w:t>School of Nursing, University of California San Francisco,</w:t>
      </w:r>
      <w:r w:rsidRPr="00C2113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C21139">
        <w:rPr>
          <w:rFonts w:ascii="Times New Roman" w:hAnsi="Times New Roman" w:cs="Times New Roman"/>
          <w:color w:val="000000" w:themeColor="text1"/>
          <w:sz w:val="20"/>
          <w:szCs w:val="20"/>
        </w:rPr>
        <w:t>U.S.A</w:t>
      </w:r>
    </w:p>
    <w:p w14:paraId="6D8B61C8" w14:textId="77777777" w:rsidR="00D81468" w:rsidRPr="00C21139" w:rsidRDefault="00D81468" w:rsidP="00D81468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7331AAA" w14:textId="77777777" w:rsidR="00D81468" w:rsidRPr="00C21139" w:rsidRDefault="00D81468" w:rsidP="00D81468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2113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Correspondence: </w:t>
      </w:r>
      <w:r w:rsidRPr="00C2113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ab/>
      </w:r>
      <w:r w:rsidRPr="00C21139">
        <w:rPr>
          <w:rFonts w:ascii="Times New Roman" w:hAnsi="Times New Roman" w:cs="Times New Roman"/>
          <w:color w:val="000000" w:themeColor="text1"/>
          <w:sz w:val="20"/>
          <w:szCs w:val="20"/>
        </w:rPr>
        <w:t>Macy L. Stockdill, PhD, BSN</w:t>
      </w:r>
    </w:p>
    <w:p w14:paraId="1E92998B" w14:textId="77777777" w:rsidR="00D81468" w:rsidRPr="00C21139" w:rsidRDefault="00D81468" w:rsidP="00D81468">
      <w:pPr>
        <w:spacing w:line="360" w:lineRule="auto"/>
        <w:ind w:left="21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21139">
        <w:rPr>
          <w:rFonts w:ascii="Times New Roman" w:hAnsi="Times New Roman" w:cs="Times New Roman"/>
          <w:color w:val="000000" w:themeColor="text1"/>
          <w:sz w:val="20"/>
          <w:szCs w:val="20"/>
        </w:rPr>
        <w:t>Neuro-Oncology Branch, National Cancer Institute, National Institutes of Health</w:t>
      </w:r>
    </w:p>
    <w:p w14:paraId="79191C4B" w14:textId="77777777" w:rsidR="00D81468" w:rsidRPr="00C21139" w:rsidRDefault="00D81468" w:rsidP="00D81468">
      <w:pPr>
        <w:spacing w:line="360" w:lineRule="auto"/>
        <w:ind w:left="21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21139">
        <w:rPr>
          <w:rFonts w:ascii="Times New Roman" w:hAnsi="Times New Roman" w:cs="Times New Roman"/>
          <w:color w:val="000000" w:themeColor="text1"/>
          <w:sz w:val="20"/>
          <w:szCs w:val="20"/>
        </w:rPr>
        <w:t>9030 Old Georgetown Road, Room 233</w:t>
      </w:r>
    </w:p>
    <w:p w14:paraId="535F6F4B" w14:textId="77777777" w:rsidR="00D81468" w:rsidRPr="00C21139" w:rsidRDefault="00D81468" w:rsidP="00D81468">
      <w:pPr>
        <w:spacing w:line="360" w:lineRule="auto"/>
        <w:ind w:left="1440" w:firstLine="7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211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ethesda, MD, 20892 </w:t>
      </w:r>
    </w:p>
    <w:p w14:paraId="0AE4DC20" w14:textId="169A2580" w:rsidR="00D81468" w:rsidRPr="00C21139" w:rsidRDefault="00D81468" w:rsidP="00D81468">
      <w:pPr>
        <w:spacing w:line="360" w:lineRule="auto"/>
        <w:ind w:left="1440" w:firstLine="7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2113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mail:</w:t>
      </w:r>
      <w:r w:rsidRPr="00C211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acy.stockdill@nih.go</w:t>
      </w:r>
      <w:r w:rsidR="00240726" w:rsidRPr="00C21139">
        <w:rPr>
          <w:rFonts w:ascii="Times New Roman" w:hAnsi="Times New Roman" w:cs="Times New Roman"/>
          <w:color w:val="000000" w:themeColor="text1"/>
          <w:sz w:val="20"/>
          <w:szCs w:val="20"/>
        </w:rPr>
        <w:t>v</w:t>
      </w:r>
    </w:p>
    <w:p w14:paraId="29A0C44B" w14:textId="2E54EBBF" w:rsidR="00D81468" w:rsidRPr="00C21139" w:rsidRDefault="00D81468" w:rsidP="00D81468">
      <w:pPr>
        <w:spacing w:line="360" w:lineRule="auto"/>
        <w:ind w:left="1440" w:firstLine="720"/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sectPr w:rsidR="00D81468" w:rsidRPr="00C21139" w:rsidSect="00C2113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page" w:tblpX="856" w:tblpY="1156"/>
        <w:tblW w:w="14670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540"/>
        <w:gridCol w:w="630"/>
        <w:gridCol w:w="810"/>
        <w:gridCol w:w="900"/>
        <w:gridCol w:w="540"/>
        <w:gridCol w:w="540"/>
        <w:gridCol w:w="720"/>
        <w:gridCol w:w="900"/>
        <w:gridCol w:w="540"/>
        <w:gridCol w:w="540"/>
        <w:gridCol w:w="810"/>
        <w:gridCol w:w="810"/>
        <w:gridCol w:w="540"/>
        <w:gridCol w:w="540"/>
        <w:gridCol w:w="720"/>
        <w:gridCol w:w="630"/>
        <w:gridCol w:w="540"/>
        <w:gridCol w:w="540"/>
        <w:gridCol w:w="720"/>
        <w:gridCol w:w="630"/>
      </w:tblGrid>
      <w:tr w:rsidR="00C21139" w:rsidRPr="00C21139" w14:paraId="0513EB3E" w14:textId="77777777" w:rsidTr="00145FD3">
        <w:trPr>
          <w:trHeight w:val="290"/>
        </w:trPr>
        <w:tc>
          <w:tcPr>
            <w:tcW w:w="9810" w:type="dxa"/>
            <w:gridSpan w:val="1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DD7405" w14:textId="77777777" w:rsidR="00D81468" w:rsidRPr="00C21139" w:rsidRDefault="00D81468" w:rsidP="00145F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Supplemental Table 1. </w:t>
            </w:r>
            <w:r w:rsidRPr="00C211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fferences in EQ-5D-3L Dimensions Based on Overall Sample Characteristics</w:t>
            </w:r>
          </w:p>
        </w:tc>
        <w:tc>
          <w:tcPr>
            <w:tcW w:w="24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B8A6B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430" w:type="dxa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0E10F4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21139" w:rsidRPr="00C21139" w14:paraId="0D810664" w14:textId="77777777" w:rsidTr="00145FD3">
        <w:trPr>
          <w:trHeight w:val="153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3451E8" w14:textId="77777777" w:rsidR="00D81468" w:rsidRPr="00C21139" w:rsidRDefault="00D81468" w:rsidP="00145F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Q-5D-3L</w:t>
            </w:r>
          </w:p>
        </w:tc>
        <w:tc>
          <w:tcPr>
            <w:tcW w:w="2880" w:type="dxa"/>
            <w:gridSpan w:val="4"/>
            <w:tcBorders>
              <w:top w:val="single" w:sz="4" w:space="0" w:color="auto"/>
            </w:tcBorders>
          </w:tcPr>
          <w:p w14:paraId="3A372DD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bility</w:t>
            </w:r>
          </w:p>
        </w:tc>
        <w:tc>
          <w:tcPr>
            <w:tcW w:w="2700" w:type="dxa"/>
            <w:gridSpan w:val="4"/>
            <w:tcBorders>
              <w:top w:val="single" w:sz="4" w:space="0" w:color="auto"/>
            </w:tcBorders>
          </w:tcPr>
          <w:p w14:paraId="71E55A0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lf-Care</w:t>
            </w:r>
          </w:p>
        </w:tc>
        <w:tc>
          <w:tcPr>
            <w:tcW w:w="2700" w:type="dxa"/>
            <w:gridSpan w:val="4"/>
            <w:tcBorders>
              <w:top w:val="single" w:sz="4" w:space="0" w:color="auto"/>
            </w:tcBorders>
          </w:tcPr>
          <w:p w14:paraId="06BCAE9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sual Activities</w:t>
            </w:r>
          </w:p>
        </w:tc>
        <w:tc>
          <w:tcPr>
            <w:tcW w:w="2430" w:type="dxa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82B91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ain/Discomfort</w:t>
            </w:r>
          </w:p>
        </w:tc>
        <w:tc>
          <w:tcPr>
            <w:tcW w:w="2430" w:type="dxa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035FD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nxiety/Depression</w:t>
            </w:r>
          </w:p>
        </w:tc>
      </w:tr>
      <w:tr w:rsidR="00C21139" w:rsidRPr="00C21139" w14:paraId="3D0A2A95" w14:textId="77777777" w:rsidTr="008F25DF">
        <w:trPr>
          <w:trHeight w:val="414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DED5CA" w14:textId="77777777" w:rsidR="00D81468" w:rsidRPr="00C21139" w:rsidRDefault="00D81468" w:rsidP="00145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4BC675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P*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AD5875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/EP*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CB4FAE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Effect </w:t>
            </w:r>
            <w:proofErr w:type="spellStart"/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ize</w:t>
            </w: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60B416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8D89DB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ig</w:t>
            </w: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4927C0D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P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151DAA8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/EP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2E24069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ffect Siz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371E7B6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7709AA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ig.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5EA8F2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283914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P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C6857A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/EP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9F6C6B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ffect Size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B31D41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1A3258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ig.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E30FA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P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DC0CD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/EP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E5CDD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ffect Siz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17090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ig.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C2FDE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P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9474D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/EP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54479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ffect Siz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4AFE4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ig.</w:t>
            </w:r>
          </w:p>
        </w:tc>
      </w:tr>
      <w:tr w:rsidR="00C21139" w:rsidRPr="00C21139" w14:paraId="69C7832D" w14:textId="77777777" w:rsidTr="008F25DF">
        <w:trPr>
          <w:trHeight w:val="314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107DD4" w14:textId="77777777" w:rsidR="00D81468" w:rsidRPr="00C21139" w:rsidRDefault="00D81468" w:rsidP="00145F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816D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1145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7211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DE32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D0EB3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DCB43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F95E0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99A63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A33C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0D15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C39C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2014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D6F2A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27DAE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06329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CF1D1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9B3C6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69988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0D742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C2D880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1139" w:rsidRPr="00C21139" w14:paraId="5C1A91ED" w14:textId="77777777" w:rsidTr="008F25DF">
        <w:trPr>
          <w:trHeight w:val="314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6003602" w14:textId="77777777" w:rsidR="00D81468" w:rsidRPr="00C21139" w:rsidRDefault="00D81468" w:rsidP="00145FD3">
            <w:pPr>
              <w:spacing w:after="0" w:line="240" w:lineRule="auto"/>
              <w:ind w:firstLine="156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124AA5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6A7AD9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9BC29F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5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12A3B37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-0.16-0.07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D28ACE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0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0C7EF1F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7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7D16545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5CAEA13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326B8E8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-0.11-0.12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634798D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4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CBEB0F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A96E2A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982A12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436CFF4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-0.07-0.15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78A23C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99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8B731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15CB257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2D69974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46DD767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-0.11-0.12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39161D0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0655E8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6BE9377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6D01ADD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7475FFD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-0.12-0.11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6DE3ED7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2</w:t>
            </w:r>
          </w:p>
        </w:tc>
      </w:tr>
      <w:tr w:rsidR="00C21139" w:rsidRPr="00C21139" w14:paraId="011AFA10" w14:textId="77777777" w:rsidTr="008F25DF">
        <w:trPr>
          <w:trHeight w:val="275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5D0FE3" w14:textId="77777777" w:rsidR="00D81468" w:rsidRPr="00C21139" w:rsidRDefault="00D81468" w:rsidP="00145FD3">
            <w:pPr>
              <w:spacing w:after="0" w:line="240" w:lineRule="auto"/>
              <w:ind w:firstLine="156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 Male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737225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92CA01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006B6A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C9ACB4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2975917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1E59D22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76DEFE4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63CEA04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8E852A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3B7E91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17542E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A94C9A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08B97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3EBF49F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4B84823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35850FE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C04ED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089E395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390BB71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117CF04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1139" w:rsidRPr="00C21139" w14:paraId="4E009A51" w14:textId="77777777" w:rsidTr="008F25DF">
        <w:trPr>
          <w:trHeight w:val="275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F7ED9D" w14:textId="77777777" w:rsidR="00D81468" w:rsidRPr="00C21139" w:rsidRDefault="00D81468" w:rsidP="00145F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63638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EECA1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CB7F9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EA964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93F42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09D47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285C0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5E617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ECB0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0BF5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92B9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B436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74F18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62835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54618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2EBDE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39224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E527A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2F296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454384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1139" w:rsidRPr="00C21139" w14:paraId="531844DF" w14:textId="77777777" w:rsidTr="008F25DF">
        <w:trPr>
          <w:trHeight w:val="275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82D060C" w14:textId="77777777" w:rsidR="00D81468" w:rsidRPr="00C21139" w:rsidRDefault="00D81468" w:rsidP="00145FD3">
            <w:pPr>
              <w:spacing w:after="0" w:line="240" w:lineRule="auto"/>
              <w:ind w:firstLine="156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White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424DAE0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391B5C0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69A6459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3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2AC7C16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-0.09-0.14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4C52DA8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3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2195D4D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8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0C13229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552380B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4E0E596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-0.13-0.11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1788AB9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57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12BC4A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0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723293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AF1A70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03A2B02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-0.09-0.15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34BDF5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99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0C4086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5B829A8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3C6E06D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6409B7A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-0.03-0.20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63D869E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5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064692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27232F5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0BDC40E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8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-0.20-0.04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1BB392E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68</w:t>
            </w:r>
          </w:p>
        </w:tc>
      </w:tr>
      <w:tr w:rsidR="00C21139" w:rsidRPr="00C21139" w14:paraId="703C3B10" w14:textId="77777777" w:rsidTr="008F25DF">
        <w:trPr>
          <w:trHeight w:val="275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16F062" w14:textId="77777777" w:rsidR="00D81468" w:rsidRPr="00C21139" w:rsidRDefault="00D81468" w:rsidP="00145FD3">
            <w:pPr>
              <w:spacing w:after="0" w:line="240" w:lineRule="auto"/>
              <w:ind w:firstLine="156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on-white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3C10C37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6A28246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210900F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71761DF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5B68E66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625BA42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70B568D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7A84304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C3C55A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1AFB7D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D2DC0A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F457E9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166DA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5F7970B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50E6F10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46B988B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6BF836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0C2161A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77AC564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2977B3D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1139" w:rsidRPr="00C21139" w14:paraId="69B7C99C" w14:textId="77777777" w:rsidTr="008F25DF">
        <w:trPr>
          <w:trHeight w:val="29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B2D8D6" w14:textId="77777777" w:rsidR="00D81468" w:rsidRPr="00C21139" w:rsidRDefault="00D81468" w:rsidP="00145F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thnicity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3565A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8A992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2352C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2C5B4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B5FC9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A92D1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33903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30650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A159B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FCCCC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49BB3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9F6E7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5E9EE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02060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AE817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AA090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2A087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94C2A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FB9A2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9562AE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1139" w:rsidRPr="00C21139" w14:paraId="7A480D61" w14:textId="77777777" w:rsidTr="008F25DF">
        <w:trPr>
          <w:trHeight w:val="803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BE57A3" w14:textId="77777777" w:rsidR="00D81468" w:rsidRPr="00C21139" w:rsidRDefault="00D81468" w:rsidP="00145FD3">
            <w:pPr>
              <w:spacing w:after="0" w:line="240" w:lineRule="auto"/>
              <w:ind w:firstLine="156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 Non-Hispanic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0334EC9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2066528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1078B27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6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0162D97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-0.18-0.05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483D957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74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7D9B5A3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4BE08B1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00455B5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0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7FCE960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-0.21-0.02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335DD6C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3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3205182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9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087CB98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33E5772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9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051A207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-0.20-0.03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565B44C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34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6A42D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4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3592DC9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5E25665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5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5BD32CF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-0.16-0.07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4F71872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39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5BBC1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474A8F2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1263714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BFCEED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-0.03-0.20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0164276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57</w:t>
            </w:r>
          </w:p>
        </w:tc>
      </w:tr>
      <w:tr w:rsidR="00C21139" w:rsidRPr="00C21139" w14:paraId="0DB1C85E" w14:textId="77777777" w:rsidTr="008F25DF">
        <w:trPr>
          <w:trHeight w:val="290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9362B37" w14:textId="77777777" w:rsidR="00D81468" w:rsidRPr="00C21139" w:rsidRDefault="00D81468" w:rsidP="00145FD3">
            <w:pPr>
              <w:spacing w:after="0" w:line="240" w:lineRule="auto"/>
              <w:ind w:firstLine="156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 Hispanic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6E24AE6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1044767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2D80CE2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417186B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3B4AA89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3A32C84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493B203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7C4ED90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77E9E57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63142DE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183157D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380304E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6DF13A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1702382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4B2FF58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09EADD9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24491E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6B9DF16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2543F0B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3A774C2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1139" w:rsidRPr="00C21139" w14:paraId="400553E7" w14:textId="77777777" w:rsidTr="008F25DF">
        <w:trPr>
          <w:trHeight w:val="29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608135" w14:textId="77777777" w:rsidR="00D81468" w:rsidRPr="00C21139" w:rsidRDefault="00D81468" w:rsidP="00145F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mploymen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49BDE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06ECE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BB5DA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0442D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85A31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CDEFB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72E55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D5704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424C9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81C23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04344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57985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7CDD5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44E76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6DC06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7BA19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F2D3B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B1776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3EE61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B0EC0C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1139" w:rsidRPr="00C21139" w14:paraId="33857795" w14:textId="77777777" w:rsidTr="008F25DF">
        <w:trPr>
          <w:trHeight w:val="290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77089B4" w14:textId="77777777" w:rsidR="00D81468" w:rsidRPr="00C21139" w:rsidRDefault="00D81468" w:rsidP="00145FD3">
            <w:pPr>
              <w:spacing w:after="0" w:line="240" w:lineRule="auto"/>
              <w:ind w:firstLine="156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mployed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235F8E7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23EA31E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6A89DC6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45D9926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20-0.41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46D1F5E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7FD33DC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9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65F641E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334C0F5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0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07F477B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19-0.40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48A0459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4799D97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9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7437910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12C29BB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6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4EDDB3D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15-0.37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2A494DE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93F122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63A83D9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484F47A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247DD42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6-0.29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0A408BE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2*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943C51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67EC77E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75C047A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6C8AE6F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5-0.28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27CB0B8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5*</w:t>
            </w:r>
          </w:p>
        </w:tc>
      </w:tr>
      <w:tr w:rsidR="00C21139" w:rsidRPr="00C21139" w14:paraId="48C03B94" w14:textId="77777777" w:rsidTr="008F25DF">
        <w:trPr>
          <w:trHeight w:val="290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249648D" w14:textId="77777777" w:rsidR="00D81468" w:rsidRPr="00C21139" w:rsidRDefault="00D81468" w:rsidP="00145FD3">
            <w:pPr>
              <w:spacing w:after="0" w:line="240" w:lineRule="auto"/>
              <w:ind w:firstLine="156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Unemployed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74A32B6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32C4A80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3D6F8CA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7B72E62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01F3AAE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7BF01FD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460205E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56A9191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3034DE6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7744D4B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26A1F66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2E77B46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150901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4AB560F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2B55683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068C4F0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FC00D0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15C1288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2E3B979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3F33FEB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1139" w:rsidRPr="00C21139" w14:paraId="4CA4E763" w14:textId="77777777" w:rsidTr="008F25DF">
        <w:trPr>
          <w:trHeight w:val="29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BA68F9" w14:textId="77777777" w:rsidR="00D81468" w:rsidRPr="00C21139" w:rsidRDefault="00D81468" w:rsidP="00145F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59C18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61D37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FA9FB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CE631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BC058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2CF14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30CD1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39C4B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3BE7D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39CA4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12790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B932F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E4331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882C7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1F369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7DF26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C9586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51FC8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50AF9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86DF03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1139" w:rsidRPr="00C21139" w14:paraId="0BEB2C22" w14:textId="77777777" w:rsidTr="008F25DF">
        <w:trPr>
          <w:trHeight w:val="290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D4D9B67" w14:textId="77777777" w:rsidR="00D81468" w:rsidRPr="00C21139" w:rsidRDefault="00D81468" w:rsidP="00145FD3">
            <w:pPr>
              <w:spacing w:after="0" w:line="240" w:lineRule="auto"/>
              <w:ind w:firstLine="156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igh School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554FA17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6AF27DE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73D472F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+</w:t>
            </w:r>
          </w:p>
          <w:p w14:paraId="384C21C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-0.08-0.15)</w:t>
            </w:r>
          </w:p>
          <w:p w14:paraId="5BB8053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3DABE9F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3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073C69C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33B39D9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0CB2561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+</w:t>
            </w:r>
          </w:p>
          <w:p w14:paraId="309DAA3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-0.06-0.17)</w:t>
            </w:r>
          </w:p>
          <w:p w14:paraId="2B96DA9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554D977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59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1CB7C52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51137A1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733F365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+</w:t>
            </w:r>
          </w:p>
          <w:p w14:paraId="5B14A91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-0.07-0.16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42A75FA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7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A0E298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7C5C8E1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05C3E4F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0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+</w:t>
            </w:r>
          </w:p>
          <w:p w14:paraId="4733C50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-0.22-0.01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281B5E1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1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CF54E1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29C1382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7494C0D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4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+</w:t>
            </w:r>
          </w:p>
          <w:p w14:paraId="09B684D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-0.08-0.16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3A1327D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99</w:t>
            </w:r>
          </w:p>
        </w:tc>
      </w:tr>
      <w:tr w:rsidR="00C21139" w:rsidRPr="00C21139" w14:paraId="18001438" w14:textId="77777777" w:rsidTr="00145FD3">
        <w:trPr>
          <w:trHeight w:val="290"/>
        </w:trPr>
        <w:tc>
          <w:tcPr>
            <w:tcW w:w="1530" w:type="dxa"/>
            <w:shd w:val="clear" w:color="auto" w:fill="auto"/>
            <w:noWrap/>
          </w:tcPr>
          <w:p w14:paraId="5808D876" w14:textId="77777777" w:rsidR="00D81468" w:rsidRPr="00C21139" w:rsidRDefault="00D81468" w:rsidP="00145FD3">
            <w:pPr>
              <w:spacing w:after="0" w:line="240" w:lineRule="auto"/>
              <w:ind w:firstLine="156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ollege Degree</w:t>
            </w:r>
          </w:p>
        </w:tc>
        <w:tc>
          <w:tcPr>
            <w:tcW w:w="540" w:type="dxa"/>
            <w:shd w:val="clear" w:color="auto" w:fill="auto"/>
          </w:tcPr>
          <w:p w14:paraId="666504F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630" w:type="dxa"/>
            <w:shd w:val="clear" w:color="auto" w:fill="auto"/>
          </w:tcPr>
          <w:p w14:paraId="4C7CCA0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810" w:type="dxa"/>
            <w:shd w:val="clear" w:color="auto" w:fill="auto"/>
          </w:tcPr>
          <w:p w14:paraId="6A604FC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0BE082B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3F02A98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6</w:t>
            </w:r>
          </w:p>
        </w:tc>
        <w:tc>
          <w:tcPr>
            <w:tcW w:w="540" w:type="dxa"/>
            <w:shd w:val="clear" w:color="auto" w:fill="auto"/>
          </w:tcPr>
          <w:p w14:paraId="642D6E3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720" w:type="dxa"/>
            <w:shd w:val="clear" w:color="auto" w:fill="auto"/>
          </w:tcPr>
          <w:p w14:paraId="3DEAF2B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96E97D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22C518B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540" w:type="dxa"/>
            <w:shd w:val="clear" w:color="auto" w:fill="auto"/>
          </w:tcPr>
          <w:p w14:paraId="7E52AC2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810" w:type="dxa"/>
            <w:shd w:val="clear" w:color="auto" w:fill="auto"/>
          </w:tcPr>
          <w:p w14:paraId="44A3356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14:paraId="444567B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14:paraId="35A9D95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540" w:type="dxa"/>
            <w:shd w:val="clear" w:color="auto" w:fill="auto"/>
          </w:tcPr>
          <w:p w14:paraId="5004897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720" w:type="dxa"/>
            <w:shd w:val="clear" w:color="auto" w:fill="auto"/>
          </w:tcPr>
          <w:p w14:paraId="591B964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1260935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14:paraId="1E00FB8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540" w:type="dxa"/>
            <w:shd w:val="clear" w:color="auto" w:fill="auto"/>
          </w:tcPr>
          <w:p w14:paraId="26BEF14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720" w:type="dxa"/>
            <w:shd w:val="clear" w:color="auto" w:fill="auto"/>
          </w:tcPr>
          <w:p w14:paraId="063A9B8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116CDA5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1139" w:rsidRPr="00C21139" w14:paraId="23DB5D81" w14:textId="77777777" w:rsidTr="008F25DF">
        <w:trPr>
          <w:trHeight w:val="290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6146410" w14:textId="77777777" w:rsidR="00D81468" w:rsidRPr="00C21139" w:rsidRDefault="00D81468" w:rsidP="00145FD3">
            <w:pPr>
              <w:spacing w:after="0" w:line="240" w:lineRule="auto"/>
              <w:ind w:firstLine="156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dvanced Degree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674F8AB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718A2EB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5D2F8D0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04414DE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5855ADD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69FC048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0446719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1D801FF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57583C5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6F0F08F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2ED7597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168F5E5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522964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6AEC12D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7D9C5F6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7305F32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4ED4B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5942984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6AD930B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292FA50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1139" w:rsidRPr="00C21139" w14:paraId="2E034A97" w14:textId="77777777" w:rsidTr="008F25DF">
        <w:trPr>
          <w:trHeight w:val="29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9EF4C8" w14:textId="77777777" w:rsidR="00D81468" w:rsidRPr="00C21139" w:rsidRDefault="00D81468" w:rsidP="00145F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com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216B1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16CB7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887A3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C5254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33454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F632C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07B32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716A8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10010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04308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C578D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BA926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8E296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D7BEB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BC726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7CF5C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ED23B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7FF03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2EFB1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E63997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1139" w:rsidRPr="00C21139" w14:paraId="7A3F0F5B" w14:textId="77777777" w:rsidTr="008F25DF">
        <w:trPr>
          <w:trHeight w:val="290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F514CF5" w14:textId="77777777" w:rsidR="00D81468" w:rsidRPr="00C21139" w:rsidRDefault="00D81468" w:rsidP="00145FD3">
            <w:pPr>
              <w:spacing w:after="0" w:line="240" w:lineRule="auto"/>
              <w:ind w:firstLine="156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&lt;$50,00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7D02457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5B30E19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7D4B509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+</w:t>
            </w:r>
          </w:p>
          <w:p w14:paraId="4D5ECE6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-0.19-0.17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4921057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7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12DC252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2289874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1118A22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6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+</w:t>
            </w:r>
          </w:p>
          <w:p w14:paraId="7910FAA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-0.23-0.12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1B6C754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0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2ADC80B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68427E0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59E9264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4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+</w:t>
            </w:r>
          </w:p>
          <w:p w14:paraId="606DA4C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-0.22-0.14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6956D78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4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3975E9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2113923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06DCB13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4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+</w:t>
            </w:r>
          </w:p>
          <w:p w14:paraId="5B86E95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-0.49--0.17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61B2731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5F613F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1C67F58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5B43AC0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6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+</w:t>
            </w:r>
          </w:p>
          <w:p w14:paraId="4E2BCD9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-0.33-0.02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017B823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87</w:t>
            </w:r>
          </w:p>
        </w:tc>
      </w:tr>
      <w:tr w:rsidR="00C21139" w:rsidRPr="00C21139" w14:paraId="5CF7044E" w14:textId="77777777" w:rsidTr="00145FD3">
        <w:trPr>
          <w:trHeight w:val="290"/>
        </w:trPr>
        <w:tc>
          <w:tcPr>
            <w:tcW w:w="1530" w:type="dxa"/>
            <w:shd w:val="clear" w:color="auto" w:fill="auto"/>
            <w:noWrap/>
          </w:tcPr>
          <w:p w14:paraId="603D09AC" w14:textId="77777777" w:rsidR="00D81468" w:rsidRPr="00C21139" w:rsidRDefault="00D81468" w:rsidP="00145FD3">
            <w:pPr>
              <w:spacing w:after="0" w:line="240" w:lineRule="auto"/>
              <w:ind w:firstLine="156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$50,000-$149,999</w:t>
            </w:r>
          </w:p>
        </w:tc>
        <w:tc>
          <w:tcPr>
            <w:tcW w:w="540" w:type="dxa"/>
            <w:shd w:val="clear" w:color="auto" w:fill="auto"/>
          </w:tcPr>
          <w:p w14:paraId="20A8FB5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630" w:type="dxa"/>
            <w:shd w:val="clear" w:color="auto" w:fill="auto"/>
          </w:tcPr>
          <w:p w14:paraId="0DBF8CC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810" w:type="dxa"/>
            <w:shd w:val="clear" w:color="auto" w:fill="auto"/>
          </w:tcPr>
          <w:p w14:paraId="08897DE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DAFA9D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771342F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540" w:type="dxa"/>
            <w:shd w:val="clear" w:color="auto" w:fill="auto"/>
          </w:tcPr>
          <w:p w14:paraId="38FC0D5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20" w:type="dxa"/>
            <w:shd w:val="clear" w:color="auto" w:fill="auto"/>
          </w:tcPr>
          <w:p w14:paraId="38988AC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4F10319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3B4BEE3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540" w:type="dxa"/>
            <w:shd w:val="clear" w:color="auto" w:fill="auto"/>
          </w:tcPr>
          <w:p w14:paraId="6AFD69F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810" w:type="dxa"/>
            <w:shd w:val="clear" w:color="auto" w:fill="auto"/>
          </w:tcPr>
          <w:p w14:paraId="16D75AB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14:paraId="5EBED4B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14:paraId="59F2AAC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540" w:type="dxa"/>
            <w:shd w:val="clear" w:color="auto" w:fill="auto"/>
          </w:tcPr>
          <w:p w14:paraId="4D8F30C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720" w:type="dxa"/>
            <w:shd w:val="clear" w:color="auto" w:fill="auto"/>
          </w:tcPr>
          <w:p w14:paraId="094FD00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55ECBF8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14:paraId="767BE10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540" w:type="dxa"/>
            <w:shd w:val="clear" w:color="auto" w:fill="auto"/>
          </w:tcPr>
          <w:p w14:paraId="09758F1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720" w:type="dxa"/>
            <w:shd w:val="clear" w:color="auto" w:fill="auto"/>
          </w:tcPr>
          <w:p w14:paraId="7DFFE17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5C7A5AB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1139" w:rsidRPr="00C21139" w14:paraId="2DC58F0C" w14:textId="77777777" w:rsidTr="008F25DF">
        <w:trPr>
          <w:trHeight w:val="290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B6D1EC6" w14:textId="77777777" w:rsidR="00D81468" w:rsidRPr="00C21139" w:rsidRDefault="00D81468" w:rsidP="00145FD3">
            <w:pPr>
              <w:spacing w:after="0" w:line="240" w:lineRule="auto"/>
              <w:ind w:firstLine="156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&gt;$150,00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74423DC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2C4845A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6BA4A2A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2601E1F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3146011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65A5AD9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2000936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5124B12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07AE4A3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446105C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5927842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5C0686D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170C84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5EC0B05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21393A2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2B78622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45A3B4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54A1B73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5AFF76D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157E6A6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1139" w:rsidRPr="00C21139" w14:paraId="52F20CA8" w14:textId="77777777" w:rsidTr="008F25DF">
        <w:trPr>
          <w:trHeight w:val="29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0D82B9" w14:textId="77777777" w:rsidR="00D81468" w:rsidRPr="00C21139" w:rsidRDefault="00D81468" w:rsidP="00145F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umor Location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5CB20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2565B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BC14C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7583A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47D54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CE3FE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75D6A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B8DA2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95CBF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BE3BE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0D459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348E7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4B7EA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4657F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AA226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F7C58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61B7A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CEE22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C5AD6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D9A491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1139" w:rsidRPr="00C21139" w14:paraId="0BBF8EDE" w14:textId="77777777" w:rsidTr="008F25DF">
        <w:trPr>
          <w:trHeight w:val="290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DC700F" w14:textId="77777777" w:rsidR="00D81468" w:rsidRPr="00C21139" w:rsidRDefault="00D81468" w:rsidP="00145FD3">
            <w:pPr>
              <w:spacing w:after="0" w:line="240" w:lineRule="auto"/>
              <w:ind w:firstLine="156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rain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65C3BFE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21A69DB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0FFD85A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0BFCD0B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4-0.26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7CDF40F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7*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1BCCFB3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21CDFD3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7678F6F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19A7012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2-0.25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36E306A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3E8359A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8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5013812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174FCB4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6B364F8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-0.23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1D9543F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5BFEA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7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1E45AD9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7221D1B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7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1677A2D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17-0.38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06ADE21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C7BF6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6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2507E3D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3ABB57E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40286C1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-0.10-0.13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69C6D3F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88</w:t>
            </w:r>
          </w:p>
        </w:tc>
      </w:tr>
      <w:tr w:rsidR="00C21139" w:rsidRPr="00C21139" w14:paraId="77B5578F" w14:textId="77777777" w:rsidTr="008F25DF">
        <w:trPr>
          <w:trHeight w:val="290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D89B16" w14:textId="77777777" w:rsidR="00D81468" w:rsidRPr="00C21139" w:rsidRDefault="00D81468" w:rsidP="00145FD3">
            <w:pPr>
              <w:spacing w:after="0" w:line="240" w:lineRule="auto"/>
              <w:ind w:firstLine="156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ine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66C27CE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4E3F531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6E63354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6F00C1A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0B123F7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5618C42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0F2A719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6A54DB7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547438C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09B1F36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0AD334C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639C438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CD87E3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186E155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52346D1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404ABD3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E49ABF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3B57EDE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374EFE2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6C78F75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1139" w:rsidRPr="00C21139" w14:paraId="0E76D1FE" w14:textId="77777777" w:rsidTr="008F25DF">
        <w:trPr>
          <w:trHeight w:val="29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ED0782" w14:textId="77777777" w:rsidR="00D81468" w:rsidRPr="00C21139" w:rsidRDefault="00D81468" w:rsidP="00145F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umor Grad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45B1C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C14DC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D17DC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D3BEE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5025F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CD8AD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5320B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1B979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93B77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F2969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870AF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BBD0B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41C3A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FAF39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5EFA1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AD025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3EE5F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084CC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77573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359FE1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1139" w:rsidRPr="00C21139" w14:paraId="6FB66F7E" w14:textId="77777777" w:rsidTr="008F25DF">
        <w:trPr>
          <w:trHeight w:val="161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F62B1DF" w14:textId="77777777" w:rsidR="00D81468" w:rsidRPr="00C21139" w:rsidRDefault="00D81468" w:rsidP="00145FD3">
            <w:pPr>
              <w:spacing w:after="0" w:line="240" w:lineRule="auto"/>
              <w:ind w:firstLine="156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ow grade 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084EA57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4C2F480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4CEC424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+</w:t>
            </w: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  <w:t>(-0.06-0.17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1EB6E3E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6950D28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5CAA64A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0FE551E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+</w:t>
            </w:r>
          </w:p>
          <w:p w14:paraId="6B84244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-0.06-0.16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47714A7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7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604326A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0B2DAF1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72A25BC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+</w:t>
            </w:r>
          </w:p>
          <w:p w14:paraId="59A775A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-0.10-0.12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085A30E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71323E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0456074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7362E46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3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+</w:t>
            </w:r>
          </w:p>
          <w:p w14:paraId="33E0E53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-0.24--0.02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55C61F7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7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CB1B95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3920701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2C79C7C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+</w:t>
            </w:r>
          </w:p>
          <w:p w14:paraId="56F1DC7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-0.06-0.17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17A3531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7</w:t>
            </w:r>
          </w:p>
        </w:tc>
      </w:tr>
      <w:tr w:rsidR="00C21139" w:rsidRPr="00C21139" w14:paraId="13BF067A" w14:textId="77777777" w:rsidTr="00145FD3">
        <w:trPr>
          <w:trHeight w:val="290"/>
        </w:trPr>
        <w:tc>
          <w:tcPr>
            <w:tcW w:w="1530" w:type="dxa"/>
            <w:shd w:val="clear" w:color="auto" w:fill="auto"/>
            <w:noWrap/>
          </w:tcPr>
          <w:p w14:paraId="44E01714" w14:textId="77777777" w:rsidR="00D81468" w:rsidRPr="00C21139" w:rsidRDefault="00D81468" w:rsidP="00145FD3">
            <w:pPr>
              <w:spacing w:after="0" w:line="240" w:lineRule="auto"/>
              <w:ind w:firstLine="156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igh grade</w:t>
            </w:r>
          </w:p>
        </w:tc>
        <w:tc>
          <w:tcPr>
            <w:tcW w:w="540" w:type="dxa"/>
            <w:shd w:val="clear" w:color="auto" w:fill="auto"/>
          </w:tcPr>
          <w:p w14:paraId="63E2401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630" w:type="dxa"/>
            <w:shd w:val="clear" w:color="auto" w:fill="auto"/>
          </w:tcPr>
          <w:p w14:paraId="79C1ACC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810" w:type="dxa"/>
            <w:shd w:val="clear" w:color="auto" w:fill="auto"/>
          </w:tcPr>
          <w:p w14:paraId="160E939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484078A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6C6130A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3</w:t>
            </w:r>
          </w:p>
        </w:tc>
        <w:tc>
          <w:tcPr>
            <w:tcW w:w="540" w:type="dxa"/>
            <w:shd w:val="clear" w:color="auto" w:fill="auto"/>
          </w:tcPr>
          <w:p w14:paraId="679440E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720" w:type="dxa"/>
            <w:shd w:val="clear" w:color="auto" w:fill="auto"/>
          </w:tcPr>
          <w:p w14:paraId="3D8B77E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A82938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6E639DD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540" w:type="dxa"/>
            <w:shd w:val="clear" w:color="auto" w:fill="auto"/>
          </w:tcPr>
          <w:p w14:paraId="7EABAA4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810" w:type="dxa"/>
            <w:shd w:val="clear" w:color="auto" w:fill="auto"/>
          </w:tcPr>
          <w:p w14:paraId="1AB0703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14:paraId="7DCCA7C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14:paraId="2F4E061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6</w:t>
            </w:r>
          </w:p>
        </w:tc>
        <w:tc>
          <w:tcPr>
            <w:tcW w:w="540" w:type="dxa"/>
            <w:shd w:val="clear" w:color="auto" w:fill="auto"/>
          </w:tcPr>
          <w:p w14:paraId="5F4C773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720" w:type="dxa"/>
            <w:shd w:val="clear" w:color="auto" w:fill="auto"/>
          </w:tcPr>
          <w:p w14:paraId="1385A70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0964DC8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14:paraId="7D6C267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540" w:type="dxa"/>
            <w:shd w:val="clear" w:color="auto" w:fill="auto"/>
          </w:tcPr>
          <w:p w14:paraId="390C88C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720" w:type="dxa"/>
            <w:shd w:val="clear" w:color="auto" w:fill="auto"/>
          </w:tcPr>
          <w:p w14:paraId="30E7591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365270D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1139" w:rsidRPr="00C21139" w14:paraId="182248C2" w14:textId="77777777" w:rsidTr="008F25DF">
        <w:trPr>
          <w:trHeight w:val="290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2683629" w14:textId="77777777" w:rsidR="00D81468" w:rsidRPr="00C21139" w:rsidRDefault="00D81468" w:rsidP="00145FD3">
            <w:pPr>
              <w:spacing w:after="0" w:line="240" w:lineRule="auto"/>
              <w:ind w:firstLine="156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12F2937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7F0F3A0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06311E0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255A523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1510764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3397208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47C853A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6B3E21B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49A0EAA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3D5631A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2EBC981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142430F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B77D99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4FE41A0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7CC6542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5F975A6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74BD9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359B552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231F861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0B6761D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1139" w:rsidRPr="00C21139" w14:paraId="7AF52BBB" w14:textId="77777777" w:rsidTr="008F25DF">
        <w:trPr>
          <w:trHeight w:val="29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4DFC69" w14:textId="77777777" w:rsidR="00D81468" w:rsidRPr="00C21139" w:rsidRDefault="00D81468" w:rsidP="00145F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ctive Treatmen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D9425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D35A6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40D86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B9870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7D310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CF3A4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FA9F7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C54A2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BAF93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F853A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AF0EB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D4F19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4485D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CF897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D92D1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A482A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36428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A3DFE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D29CF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FDC214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1139" w:rsidRPr="00C21139" w14:paraId="5B5D010D" w14:textId="77777777" w:rsidTr="008F25DF">
        <w:trPr>
          <w:trHeight w:val="290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9B92B5" w14:textId="77777777" w:rsidR="00D81468" w:rsidRPr="00C21139" w:rsidRDefault="00D81468" w:rsidP="00145FD3">
            <w:pPr>
              <w:spacing w:after="0" w:line="240" w:lineRule="auto"/>
              <w:ind w:firstLine="156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2D57E14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1F6A2B2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4705254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2B7490B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7-0.29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31E016C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2*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7CD7359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8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672F1B5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1539022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4715077C" w14:textId="3C917E6E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-0.</w:t>
            </w:r>
            <w:r w:rsidR="00214787"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-0.22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0CCCEE0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6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2CD51F9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0728FC6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4A66F4F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6AD1B9B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4-0.27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0ACEB4F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00470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7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20B1002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4160A02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32EBED6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-0.04-0.18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1FFF52F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17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1EEA0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3A050B0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6E83CD8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5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5170754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-0.16-0.07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6251134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09</w:t>
            </w:r>
          </w:p>
        </w:tc>
      </w:tr>
      <w:tr w:rsidR="00C21139" w:rsidRPr="00C21139" w14:paraId="028F2142" w14:textId="77777777" w:rsidTr="008F25DF">
        <w:trPr>
          <w:trHeight w:val="290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9FE3866" w14:textId="77777777" w:rsidR="00D81468" w:rsidRPr="00C21139" w:rsidRDefault="00D81468" w:rsidP="00145FD3">
            <w:pPr>
              <w:spacing w:after="0" w:line="240" w:lineRule="auto"/>
              <w:ind w:firstLine="156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48C6716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7FF8654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7752938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35F3C07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632BAE9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1DD6698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459BCF4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056C22E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2083A34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751CA15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666603F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72B3A6B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110E32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2FE7FD8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71F514B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62282B3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A0F81B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7FF089B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49E141A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61A142D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1139" w:rsidRPr="00C21139" w14:paraId="3931D148" w14:textId="77777777" w:rsidTr="008F25DF">
        <w:trPr>
          <w:trHeight w:val="290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BD6175F" w14:textId="6DC0839B" w:rsidR="00523E6E" w:rsidRPr="00C21139" w:rsidRDefault="002B1687" w:rsidP="00023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ceived Radiation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2F4B3C4E" w14:textId="77777777" w:rsidR="00523E6E" w:rsidRPr="00C21139" w:rsidRDefault="00523E6E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745536ED" w14:textId="77777777" w:rsidR="00523E6E" w:rsidRPr="00C21139" w:rsidRDefault="00523E6E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042923F4" w14:textId="77777777" w:rsidR="00523E6E" w:rsidRPr="00C21139" w:rsidRDefault="00523E6E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3954F2E0" w14:textId="77777777" w:rsidR="00523E6E" w:rsidRPr="00C21139" w:rsidRDefault="00523E6E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0AF64DCD" w14:textId="77777777" w:rsidR="00523E6E" w:rsidRPr="00C21139" w:rsidRDefault="00523E6E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26135D75" w14:textId="77777777" w:rsidR="00523E6E" w:rsidRPr="00C21139" w:rsidRDefault="00523E6E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4FF51CE2" w14:textId="77777777" w:rsidR="00523E6E" w:rsidRPr="00C21139" w:rsidRDefault="00523E6E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0961D99B" w14:textId="77777777" w:rsidR="00523E6E" w:rsidRPr="00C21139" w:rsidRDefault="00523E6E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09E5B813" w14:textId="77777777" w:rsidR="00523E6E" w:rsidRPr="00C21139" w:rsidRDefault="00523E6E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4CD35D2F" w14:textId="77777777" w:rsidR="00523E6E" w:rsidRPr="00C21139" w:rsidRDefault="00523E6E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63AABB53" w14:textId="77777777" w:rsidR="00523E6E" w:rsidRPr="00C21139" w:rsidRDefault="00523E6E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27E14488" w14:textId="77777777" w:rsidR="00523E6E" w:rsidRPr="00C21139" w:rsidRDefault="00523E6E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0EE608" w14:textId="77777777" w:rsidR="00523E6E" w:rsidRPr="00C21139" w:rsidRDefault="00523E6E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3E9B8577" w14:textId="77777777" w:rsidR="00523E6E" w:rsidRPr="00C21139" w:rsidRDefault="00523E6E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6F5C07C9" w14:textId="77777777" w:rsidR="00523E6E" w:rsidRPr="00C21139" w:rsidRDefault="00523E6E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38A396E4" w14:textId="77777777" w:rsidR="00523E6E" w:rsidRPr="00C21139" w:rsidRDefault="00523E6E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6E07FD1" w14:textId="77777777" w:rsidR="00523E6E" w:rsidRPr="00C21139" w:rsidRDefault="00523E6E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1D9470B6" w14:textId="77777777" w:rsidR="00523E6E" w:rsidRPr="00C21139" w:rsidRDefault="00523E6E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62B4AC4A" w14:textId="77777777" w:rsidR="00523E6E" w:rsidRPr="00C21139" w:rsidRDefault="00523E6E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4842793C" w14:textId="77777777" w:rsidR="00523E6E" w:rsidRPr="00C21139" w:rsidRDefault="00523E6E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1139" w:rsidRPr="00C21139" w14:paraId="2ECB4B42" w14:textId="77777777" w:rsidTr="000237B4">
        <w:trPr>
          <w:trHeight w:val="278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824E1B6" w14:textId="075A0ADD" w:rsidR="00523E6E" w:rsidRPr="00C21139" w:rsidRDefault="002B1687" w:rsidP="00145FD3">
            <w:pPr>
              <w:spacing w:after="0" w:line="240" w:lineRule="auto"/>
              <w:ind w:firstLine="156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29F3C80E" w14:textId="490172EF" w:rsidR="00523E6E" w:rsidRPr="00C21139" w:rsidRDefault="00423F65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084E78C3" w14:textId="20F18299" w:rsidR="00523E6E" w:rsidRPr="00C21139" w:rsidRDefault="004C4B10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519CCBEA" w14:textId="1EE925D3" w:rsidR="00523E6E" w:rsidRPr="00C21139" w:rsidRDefault="007870C1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9</w:t>
            </w:r>
            <w:r w:rsidR="000350E9"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457B82BE" w14:textId="78191B59" w:rsidR="008D2A54" w:rsidRPr="00C21139" w:rsidRDefault="008D2A54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4714A1"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C859DA"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8</w:t>
            </w:r>
            <w:r w:rsidR="004714A1"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</w:t>
            </w:r>
            <w:r w:rsidR="00947891"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C859DA"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2E538BD1" w14:textId="02E3E2BD" w:rsidR="00523E6E" w:rsidRPr="00C21139" w:rsidRDefault="00CD67CE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  <w:r w:rsidR="00D618BE"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56278DC4" w14:textId="5AE2B59D" w:rsidR="00523E6E" w:rsidRPr="00C21139" w:rsidRDefault="00F50B3B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467684ED" w14:textId="39554932" w:rsidR="00523E6E" w:rsidRPr="00C21139" w:rsidRDefault="00751E19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3B9399FC" w14:textId="5F77C7B0" w:rsidR="00523E6E" w:rsidRPr="00C21139" w:rsidRDefault="00FE0534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  <w:r w:rsidR="000350E9"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4BD64114" w14:textId="531F2CEB" w:rsidR="00FE0534" w:rsidRPr="00C21139" w:rsidRDefault="00FE0534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494775"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180CA8"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EA372B"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</w:t>
            </w:r>
            <w:r w:rsidR="00180CA8"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758B72F4" w14:textId="47C4EFFE" w:rsidR="00523E6E" w:rsidRPr="00C21139" w:rsidRDefault="00FE0534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01C600EB" w14:textId="529FFB3B" w:rsidR="00523E6E" w:rsidRPr="00C21139" w:rsidRDefault="006D4D79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241DD7AB" w14:textId="4B7E525E" w:rsidR="00523E6E" w:rsidRPr="00C21139" w:rsidRDefault="00CF5F62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7CF76FEC" w14:textId="61E2C1CD" w:rsidR="00523E6E" w:rsidRPr="00C21139" w:rsidRDefault="00CF5F62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  <w:r w:rsidR="000350E9"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27E7799E" w14:textId="6E0B0378" w:rsidR="00896F8C" w:rsidRPr="00C21139" w:rsidRDefault="00896F8C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16788F"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-0.</w:t>
            </w:r>
            <w:r w:rsidR="000C3227"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7631593E" w14:textId="2F834F68" w:rsidR="00523E6E" w:rsidRPr="00C21139" w:rsidRDefault="00CF5F62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E399E3A" w14:textId="173B685F" w:rsidR="00523E6E" w:rsidRPr="00C21139" w:rsidRDefault="00896F8C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6377F6E7" w14:textId="77141716" w:rsidR="00523E6E" w:rsidRPr="00C21139" w:rsidRDefault="00896F8C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59F947FC" w14:textId="26C8E7C1" w:rsidR="00523E6E" w:rsidRPr="00C21139" w:rsidRDefault="00896F8C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  <w:r w:rsidR="000350E9"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0C47E1F9" w14:textId="3790F31A" w:rsidR="00896F8C" w:rsidRPr="00C21139" w:rsidRDefault="00896F8C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4C315F"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5</w:t>
            </w:r>
            <w:r w:rsidR="00C62DE5"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</w:t>
            </w:r>
            <w:r w:rsidR="005F6506"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3CB4D012" w14:textId="419B6E81" w:rsidR="00523E6E" w:rsidRPr="00C21139" w:rsidRDefault="004953D6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F9F085E" w14:textId="5EFB6C03" w:rsidR="00523E6E" w:rsidRPr="00C21139" w:rsidRDefault="00FD6A54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13110971" w14:textId="43096C0D" w:rsidR="00523E6E" w:rsidRPr="00C21139" w:rsidRDefault="00FD6A54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0A739930" w14:textId="7F0AC29A" w:rsidR="00523E6E" w:rsidRPr="00C21139" w:rsidRDefault="009E07BB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7</w:t>
            </w:r>
            <w:r w:rsidR="000350E9"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0FA4014E" w14:textId="5D77F34B" w:rsidR="009E07BB" w:rsidRPr="00C21139" w:rsidRDefault="009E07BB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C62DE5"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</w:t>
            </w:r>
            <w:r w:rsidR="00AA0298"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="00C62DE5"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</w:t>
            </w:r>
            <w:r w:rsidR="003E0984"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5</w:t>
            </w: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21D2CB3B" w14:textId="45DB8FCA" w:rsidR="00523E6E" w:rsidRPr="00C21139" w:rsidRDefault="009E07BB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</w:tr>
      <w:tr w:rsidR="00C21139" w:rsidRPr="00C21139" w14:paraId="67A3CC7A" w14:textId="77777777" w:rsidTr="008F25DF">
        <w:trPr>
          <w:trHeight w:val="290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602F85C" w14:textId="4B21004E" w:rsidR="00523E6E" w:rsidRPr="00C21139" w:rsidRDefault="002B1687" w:rsidP="00145FD3">
            <w:pPr>
              <w:spacing w:after="0" w:line="240" w:lineRule="auto"/>
              <w:ind w:firstLine="156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2AFEC2E8" w14:textId="2CBB1C95" w:rsidR="00523E6E" w:rsidRPr="00C21139" w:rsidRDefault="004C4B10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0A87FDD3" w14:textId="32F2DB71" w:rsidR="00523E6E" w:rsidRPr="00C21139" w:rsidRDefault="004C4B10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1E213C54" w14:textId="77777777" w:rsidR="00523E6E" w:rsidRPr="00C21139" w:rsidRDefault="00523E6E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7C143096" w14:textId="77777777" w:rsidR="00523E6E" w:rsidRPr="00C21139" w:rsidRDefault="00523E6E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2D98F509" w14:textId="1A4896C5" w:rsidR="00523E6E" w:rsidRPr="00C21139" w:rsidRDefault="00751E19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6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5FFD2E90" w14:textId="5144E074" w:rsidR="00523E6E" w:rsidRPr="00C21139" w:rsidRDefault="00751E19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0EF0316B" w14:textId="77777777" w:rsidR="00523E6E" w:rsidRPr="00C21139" w:rsidRDefault="00523E6E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2FA486F3" w14:textId="77777777" w:rsidR="00523E6E" w:rsidRPr="00C21139" w:rsidRDefault="00523E6E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55D9F124" w14:textId="225D7EFE" w:rsidR="00523E6E" w:rsidRPr="00C21139" w:rsidRDefault="00CF5F62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4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2504DC41" w14:textId="76618113" w:rsidR="00523E6E" w:rsidRPr="00C21139" w:rsidRDefault="00CF5F62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46826BDA" w14:textId="77777777" w:rsidR="00523E6E" w:rsidRPr="00C21139" w:rsidRDefault="00523E6E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1470538E" w14:textId="77777777" w:rsidR="00523E6E" w:rsidRPr="00C21139" w:rsidRDefault="00523E6E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4421B65" w14:textId="65899C03" w:rsidR="00523E6E" w:rsidRPr="00C21139" w:rsidRDefault="00896F8C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6721BCFE" w14:textId="6DD72DC2" w:rsidR="00523E6E" w:rsidRPr="00C21139" w:rsidRDefault="00896F8C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145C4B2C" w14:textId="77777777" w:rsidR="00523E6E" w:rsidRPr="00C21139" w:rsidRDefault="00523E6E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33BC83DE" w14:textId="77777777" w:rsidR="00523E6E" w:rsidRPr="00C21139" w:rsidRDefault="00523E6E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1BADEB" w14:textId="1B3EF4D3" w:rsidR="00523E6E" w:rsidRPr="00C21139" w:rsidRDefault="009E07BB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9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5AEBFB25" w14:textId="51347AE7" w:rsidR="00523E6E" w:rsidRPr="00C21139" w:rsidRDefault="009E07BB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2A0E8E10" w14:textId="77777777" w:rsidR="00523E6E" w:rsidRPr="00C21139" w:rsidRDefault="00523E6E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0B6CCA91" w14:textId="77777777" w:rsidR="00523E6E" w:rsidRPr="00C21139" w:rsidRDefault="00523E6E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1139" w:rsidRPr="00C21139" w14:paraId="543692E1" w14:textId="77777777" w:rsidTr="008F25DF">
        <w:trPr>
          <w:trHeight w:val="29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FB95F3" w14:textId="77777777" w:rsidR="00D81468" w:rsidRPr="00C21139" w:rsidRDefault="00D81468" w:rsidP="00145F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ior Recurrenc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B4753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021CC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167E3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F4FD3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A2FCC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C810F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3EE5A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FD64C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0F0A3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07D27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22346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4192C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A8FF6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5B498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2130A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53C0A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12553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5B8ED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84D8E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081F23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1139" w:rsidRPr="00C21139" w14:paraId="0ACDC671" w14:textId="77777777" w:rsidTr="008F25DF">
        <w:trPr>
          <w:trHeight w:val="290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ADAC96" w14:textId="77777777" w:rsidR="00D81468" w:rsidRPr="00C21139" w:rsidRDefault="00D81468" w:rsidP="00145FD3">
            <w:pPr>
              <w:spacing w:after="0" w:line="240" w:lineRule="auto"/>
              <w:ind w:firstLine="156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3DC2D11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75DBDD4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0EC4038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10C7D75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20-0.41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5D9DE0A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0CC046A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4763424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45F317F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1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19EBBEC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10-0.32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0402431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65D493A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2732819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57A2F9C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2254A19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20-0.41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23C8832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E5BA8A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7D62382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3C112B6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79BBC6C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-0.05-0.18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33C63D8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73421F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0607CF1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74A1187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6335AA3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-0.08-0.15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1CD0A16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45</w:t>
            </w:r>
          </w:p>
        </w:tc>
      </w:tr>
      <w:tr w:rsidR="00C21139" w:rsidRPr="00C21139" w14:paraId="3F415C3E" w14:textId="77777777" w:rsidTr="008F25DF">
        <w:trPr>
          <w:trHeight w:val="290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342897C" w14:textId="77777777" w:rsidR="00D81468" w:rsidRPr="00C21139" w:rsidRDefault="00D81468" w:rsidP="00145FD3">
            <w:pPr>
              <w:spacing w:after="0" w:line="240" w:lineRule="auto"/>
              <w:ind w:firstLine="156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7AA128D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13A9D02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74A3134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2F26691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6F9ABED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1E9756D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2EEBDE0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29B0D36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7FAA3C9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40E2DBC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5A1604E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19C636A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42B9BB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4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7802207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04A42C4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2944734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207DE9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42F3E2C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214F0F6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710DF37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1139" w:rsidRPr="00C21139" w14:paraId="52EE7894" w14:textId="77777777" w:rsidTr="008F25DF">
        <w:trPr>
          <w:trHeight w:val="29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7C8BDE" w14:textId="77777777" w:rsidR="00D81468" w:rsidRPr="00C21139" w:rsidRDefault="00D81468" w:rsidP="00145F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KP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E9937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8BD7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8E94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891B7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F038B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BCA80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8830A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BF2B0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31D9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1EBC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E787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1861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D2E88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2FE67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A8AE5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34C39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3FD04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26AAAE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6EC27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E26D60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1139" w:rsidRPr="00C21139" w14:paraId="7B80919C" w14:textId="77777777" w:rsidTr="000237B4">
        <w:trPr>
          <w:trHeight w:val="29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194A706" w14:textId="77777777" w:rsidR="00D81468" w:rsidRPr="00C21139" w:rsidRDefault="00D81468" w:rsidP="00145FD3">
            <w:pPr>
              <w:spacing w:after="0" w:line="240" w:lineRule="auto"/>
              <w:ind w:firstLine="156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single"/>
              </w:rPr>
              <w:t>&gt;</w:t>
            </w:r>
            <w:r w:rsidRPr="00C211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D8622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3B3FC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0975B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2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2FF542C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54-0.69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0F6B3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91DDA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F1F98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FDCAE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1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435D5E6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42-0.59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FC4E04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49E82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5C5EB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AA429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8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57C93F7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49-0.65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95BE2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ACE84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57231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EAE209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0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4BEE263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18-0.40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3D1FF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600169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7003E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52E60C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0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  <w:p w14:paraId="6750437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9-0.32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39BFD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1*</w:t>
            </w:r>
          </w:p>
        </w:tc>
      </w:tr>
      <w:tr w:rsidR="00C21139" w:rsidRPr="00C21139" w14:paraId="3F6C6EF8" w14:textId="77777777" w:rsidTr="000237B4">
        <w:trPr>
          <w:trHeight w:val="29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E5F01F7" w14:textId="77777777" w:rsidR="00D81468" w:rsidRPr="00C21139" w:rsidRDefault="00D81468" w:rsidP="00145FD3">
            <w:pPr>
              <w:spacing w:after="0" w:line="240" w:lineRule="auto"/>
              <w:ind w:firstLine="156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single"/>
              </w:rPr>
              <w:t>&lt;</w:t>
            </w:r>
            <w:r w:rsidRPr="00C211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DB109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190D2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19B0E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A3BEA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D5930A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76AAF8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89B8B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814A43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0A9BC5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06AD9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3DFEE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67B7BB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800716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0B489F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EDCB42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9B9876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C34DFE0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7D7BA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FC8E81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F3BB7D" w14:textId="77777777" w:rsidR="00D81468" w:rsidRPr="00C21139" w:rsidRDefault="00D81468" w:rsidP="0014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1139" w:rsidRPr="00C21139" w14:paraId="08F45B30" w14:textId="77777777" w:rsidTr="000237B4">
        <w:trPr>
          <w:trHeight w:val="1070"/>
        </w:trPr>
        <w:tc>
          <w:tcPr>
            <w:tcW w:w="14670" w:type="dxa"/>
            <w:gridSpan w:val="21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F6C1967" w14:textId="77777777" w:rsidR="00970ABD" w:rsidRPr="00C21139" w:rsidRDefault="00970ABD" w:rsidP="000237B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C2113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fect</w:t>
            </w:r>
            <w:proofErr w:type="spellEnd"/>
            <w:proofErr w:type="gramEnd"/>
            <w:r w:rsidRPr="00C211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izes calculated using measures of association and their 95% Confidence Intervals (Phi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or 2x2 tables, Cramer’s V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+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or tables larger than 2X2 and point biserial correlation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++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etween a binary variable and continuous variable).</w:t>
            </w:r>
          </w:p>
          <w:p w14:paraId="11175412" w14:textId="77777777" w:rsidR="00970ABD" w:rsidRPr="00C21139" w:rsidRDefault="00970ABD" w:rsidP="000237B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*The Other racial group consisted of those who identified as Asian (n=14), Black or African American (n=20), Native American or Pacific Islander (n=1), and as Other than the groups listed (n=2).     </w:t>
            </w:r>
          </w:p>
          <w:p w14:paraId="4700ED3D" w14:textId="77777777" w:rsidR="00970ABD" w:rsidRPr="00C21139" w:rsidRDefault="00970ABD" w:rsidP="000237B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2113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  <w:r w:rsidRPr="00C211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f</w:t>
            </w:r>
            <w:proofErr w:type="spellEnd"/>
            <w:r w:rsidRPr="00C211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he 298 participants reporting, 13 reported their Ethnicity was unknown and were not included in analysis.</w:t>
            </w:r>
          </w:p>
          <w:p w14:paraId="099A0791" w14:textId="77777777" w:rsidR="00970ABD" w:rsidRPr="00C21139" w:rsidRDefault="00970ABD" w:rsidP="000237B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*Denotes significance. </w:t>
            </w: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onferroni-holm corrections were used to adjust for 13 levels of testing</w:t>
            </w:r>
          </w:p>
          <w:p w14:paraId="43A0C00C" w14:textId="3605C495" w:rsidR="00970ABD" w:rsidRPr="00C21139" w:rsidRDefault="00970ABD" w:rsidP="000237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bbreviations: </w:t>
            </w:r>
            <w:r w:rsidR="004B5F59" w:rsidRPr="00C21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P = No Problems; SP/EP = Some Problems/Extreme Problems</w:t>
            </w:r>
          </w:p>
        </w:tc>
      </w:tr>
    </w:tbl>
    <w:p w14:paraId="1D26F105" w14:textId="77777777" w:rsidR="008B7EE2" w:rsidRPr="00C21139" w:rsidRDefault="008B7EE2">
      <w:pPr>
        <w:rPr>
          <w:color w:val="000000" w:themeColor="text1"/>
        </w:rPr>
      </w:pPr>
    </w:p>
    <w:sectPr w:rsidR="008B7EE2" w:rsidRPr="00C21139" w:rsidSect="00C21139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D33DAD"/>
    <w:multiLevelType w:val="hybridMultilevel"/>
    <w:tmpl w:val="89F4C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232B82"/>
    <w:multiLevelType w:val="multilevel"/>
    <w:tmpl w:val="B388F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23E6A1E"/>
    <w:multiLevelType w:val="hybridMultilevel"/>
    <w:tmpl w:val="9A58C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B40E38"/>
    <w:multiLevelType w:val="hybridMultilevel"/>
    <w:tmpl w:val="4ECAE9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468"/>
    <w:rsid w:val="000237B4"/>
    <w:rsid w:val="00027856"/>
    <w:rsid w:val="000350E9"/>
    <w:rsid w:val="00052023"/>
    <w:rsid w:val="00054762"/>
    <w:rsid w:val="000976F3"/>
    <w:rsid w:val="000C3227"/>
    <w:rsid w:val="0016788F"/>
    <w:rsid w:val="00180CA8"/>
    <w:rsid w:val="00214787"/>
    <w:rsid w:val="002264B3"/>
    <w:rsid w:val="00240726"/>
    <w:rsid w:val="002B1687"/>
    <w:rsid w:val="002F2E72"/>
    <w:rsid w:val="003060AD"/>
    <w:rsid w:val="00333915"/>
    <w:rsid w:val="003E0984"/>
    <w:rsid w:val="003F2AAE"/>
    <w:rsid w:val="00423F65"/>
    <w:rsid w:val="004714A1"/>
    <w:rsid w:val="00494775"/>
    <w:rsid w:val="004953D6"/>
    <w:rsid w:val="004B5F59"/>
    <w:rsid w:val="004C315F"/>
    <w:rsid w:val="004C4B10"/>
    <w:rsid w:val="00523E6E"/>
    <w:rsid w:val="005C6C35"/>
    <w:rsid w:val="005F6506"/>
    <w:rsid w:val="006642CC"/>
    <w:rsid w:val="0067641E"/>
    <w:rsid w:val="006D4D79"/>
    <w:rsid w:val="00751E19"/>
    <w:rsid w:val="007870C1"/>
    <w:rsid w:val="007D42DA"/>
    <w:rsid w:val="00896F8C"/>
    <w:rsid w:val="008B7EE2"/>
    <w:rsid w:val="008D2A54"/>
    <w:rsid w:val="008F25DF"/>
    <w:rsid w:val="009025A4"/>
    <w:rsid w:val="009111DA"/>
    <w:rsid w:val="00947891"/>
    <w:rsid w:val="00970ABD"/>
    <w:rsid w:val="009E07BB"/>
    <w:rsid w:val="00A0220A"/>
    <w:rsid w:val="00A244A6"/>
    <w:rsid w:val="00A92A53"/>
    <w:rsid w:val="00AA0298"/>
    <w:rsid w:val="00AB06F8"/>
    <w:rsid w:val="00C21139"/>
    <w:rsid w:val="00C40787"/>
    <w:rsid w:val="00C56DEE"/>
    <w:rsid w:val="00C62DE5"/>
    <w:rsid w:val="00C76F4A"/>
    <w:rsid w:val="00C859DA"/>
    <w:rsid w:val="00C87791"/>
    <w:rsid w:val="00CA510E"/>
    <w:rsid w:val="00CB6B12"/>
    <w:rsid w:val="00CD67CE"/>
    <w:rsid w:val="00CF2AB8"/>
    <w:rsid w:val="00CF2DE0"/>
    <w:rsid w:val="00CF5F62"/>
    <w:rsid w:val="00D618BE"/>
    <w:rsid w:val="00D81468"/>
    <w:rsid w:val="00D856B4"/>
    <w:rsid w:val="00EA372B"/>
    <w:rsid w:val="00F50B3B"/>
    <w:rsid w:val="00FD6A54"/>
    <w:rsid w:val="00FE0534"/>
    <w:rsid w:val="00FF1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A96EE"/>
  <w15:chartTrackingRefBased/>
  <w15:docId w15:val="{41BA8965-5D4B-4457-B102-AE966B2A5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1468"/>
  </w:style>
  <w:style w:type="paragraph" w:styleId="Heading1">
    <w:name w:val="heading 1"/>
    <w:basedOn w:val="Normal"/>
    <w:next w:val="Normal"/>
    <w:link w:val="Heading1Char"/>
    <w:uiPriority w:val="9"/>
    <w:qFormat/>
    <w:rsid w:val="00D814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81468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814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D8146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814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1468"/>
  </w:style>
  <w:style w:type="paragraph" w:styleId="Footer">
    <w:name w:val="footer"/>
    <w:basedOn w:val="Normal"/>
    <w:link w:val="FooterChar"/>
    <w:uiPriority w:val="99"/>
    <w:unhideWhenUsed/>
    <w:rsid w:val="00D814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1468"/>
  </w:style>
  <w:style w:type="character" w:styleId="CommentReference">
    <w:name w:val="annotation reference"/>
    <w:basedOn w:val="DefaultParagraphFont"/>
    <w:uiPriority w:val="99"/>
    <w:semiHidden/>
    <w:unhideWhenUsed/>
    <w:rsid w:val="00D814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14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14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14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146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814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8146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11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1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42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4</Words>
  <Characters>4187</Characters>
  <Application>Microsoft Office Word</Application>
  <DocSecurity>0</DocSecurity>
  <Lines>34</Lines>
  <Paragraphs>9</Paragraphs>
  <ScaleCrop>false</ScaleCrop>
  <Company/>
  <LinksUpToDate>false</LinksUpToDate>
  <CharactersWithSpaces>4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ckdill, Macy (NIH/NCI) [F]</dc:creator>
  <cp:keywords/>
  <dc:description/>
  <cp:lastModifiedBy>Reshma Velan</cp:lastModifiedBy>
  <cp:revision>3</cp:revision>
  <dcterms:created xsi:type="dcterms:W3CDTF">2023-09-28T18:00:00Z</dcterms:created>
  <dcterms:modified xsi:type="dcterms:W3CDTF">2023-10-07T12:03:00Z</dcterms:modified>
</cp:coreProperties>
</file>